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5E4D3" w14:textId="193905E3" w:rsidR="008A17DA" w:rsidRDefault="008A17DA">
      <w:pPr>
        <w:rPr>
          <w:rFonts w:ascii="Times New Roman" w:hAnsi="Times New Roman" w:cs="Times New Roman"/>
          <w:sz w:val="28"/>
          <w:szCs w:val="24"/>
        </w:rPr>
      </w:pPr>
      <w:bookmarkStart w:id="0" w:name="_GoBack"/>
      <w:r w:rsidRPr="00C66EB6">
        <w:rPr>
          <w:rFonts w:ascii="Times New Roman" w:hAnsi="Times New Roman" w:cs="Times New Roman"/>
          <w:sz w:val="28"/>
          <w:szCs w:val="24"/>
        </w:rPr>
        <w:t>Table S</w:t>
      </w:r>
      <w:r>
        <w:rPr>
          <w:rFonts w:ascii="Times New Roman" w:hAnsi="Times New Roman" w:cs="Times New Roman"/>
          <w:sz w:val="28"/>
          <w:szCs w:val="24"/>
        </w:rPr>
        <w:t>5</w:t>
      </w:r>
    </w:p>
    <w:tbl>
      <w:tblPr>
        <w:tblW w:w="5104" w:type="dxa"/>
        <w:tblLook w:val="04A0" w:firstRow="1" w:lastRow="0" w:firstColumn="1" w:lastColumn="0" w:noHBand="0" w:noVBand="1"/>
      </w:tblPr>
      <w:tblGrid>
        <w:gridCol w:w="1276"/>
        <w:gridCol w:w="636"/>
        <w:gridCol w:w="1815"/>
        <w:gridCol w:w="486"/>
        <w:gridCol w:w="891"/>
      </w:tblGrid>
      <w:tr w:rsidR="008A17DA" w:rsidRPr="008A17DA" w14:paraId="324C4786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09E3FB8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lncR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0638" w14:textId="14FBE25E" w:rsidR="008A17DA" w:rsidRPr="008A17DA" w:rsidRDefault="00A16AB4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L</w:t>
            </w:r>
            <w:r w:rsidR="008A17DA"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eve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5136" w14:textId="7A125147" w:rsidR="008A17DA" w:rsidRPr="008A17DA" w:rsidRDefault="00A16AB4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L</w:t>
            </w:r>
            <w:r w:rsidR="008A17DA"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abe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474E" w14:textId="42469717" w:rsidR="008A17DA" w:rsidRPr="008A17DA" w:rsidRDefault="00A16AB4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4824" w14:textId="11507614" w:rsidR="008A17DA" w:rsidRPr="008A17DA" w:rsidRDefault="00A16AB4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b/>
                <w:i/>
                <w:sz w:val="18"/>
                <w:szCs w:val="24"/>
              </w:rPr>
              <w:t>P</w:t>
            </w:r>
            <w:r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-Value</w:t>
            </w:r>
          </w:p>
        </w:tc>
      </w:tr>
      <w:tr w:rsidR="008A17DA" w:rsidRPr="008A17DA" w14:paraId="7208848D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AD3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MIR137H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8A3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913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2.66274802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61F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4EC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04E-07</w:t>
            </w:r>
          </w:p>
        </w:tc>
      </w:tr>
      <w:tr w:rsidR="008A17DA" w:rsidRPr="008A17DA" w14:paraId="15818970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FCC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MIR137H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12F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822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2.66274802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8FC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7FB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04E-07</w:t>
            </w:r>
          </w:p>
        </w:tc>
      </w:tr>
      <w:tr w:rsidR="008A17DA" w:rsidRPr="008A17DA" w14:paraId="348923BD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42E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P002478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D6F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3C5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1.29089853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861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C17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.25E-06</w:t>
            </w:r>
          </w:p>
        </w:tc>
      </w:tr>
      <w:tr w:rsidR="008A17DA" w:rsidRPr="008A17DA" w14:paraId="552DCAB8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C8E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P002478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051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D53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1.29089853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751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3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E23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.25E-06</w:t>
            </w:r>
          </w:p>
        </w:tc>
      </w:tr>
      <w:tr w:rsidR="008A17DA" w:rsidRPr="008A17DA" w14:paraId="3061B15F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C8E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INC004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8B3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2DB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1.49948223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DD6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AD2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.73E-05</w:t>
            </w:r>
          </w:p>
        </w:tc>
      </w:tr>
      <w:tr w:rsidR="008A17DA" w:rsidRPr="008A17DA" w14:paraId="1FD58A86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5B2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INC004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F37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EA7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1.49948223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564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EDF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.73E-05</w:t>
            </w:r>
          </w:p>
        </w:tc>
      </w:tr>
      <w:tr w:rsidR="008A17DA" w:rsidRPr="008A17DA" w14:paraId="2393318F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0B3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L163952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792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581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9.65942086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37F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7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52D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82E-05</w:t>
            </w:r>
          </w:p>
        </w:tc>
      </w:tr>
      <w:tr w:rsidR="008A17DA" w:rsidRPr="008A17DA" w14:paraId="165F43A5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0AA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L163952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34C8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2A3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9.65942086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282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FAC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82E-05</w:t>
            </w:r>
          </w:p>
        </w:tc>
      </w:tr>
      <w:tr w:rsidR="008A17DA" w:rsidRPr="008A17DA" w14:paraId="1ADD90B8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DB1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L359878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075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18C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8.92939388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972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9FD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92E-05</w:t>
            </w:r>
          </w:p>
        </w:tc>
      </w:tr>
      <w:tr w:rsidR="008A17DA" w:rsidRPr="008A17DA" w14:paraId="0B4376F4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957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L359878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FAE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907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8.92939388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C8F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C49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92E-05</w:t>
            </w:r>
          </w:p>
        </w:tc>
      </w:tr>
      <w:tr w:rsidR="008A17DA" w:rsidRPr="008A17DA" w14:paraId="298B44B7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148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10orf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61F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9E3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5.14947524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A17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F56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.74E-05</w:t>
            </w:r>
          </w:p>
        </w:tc>
      </w:tr>
      <w:tr w:rsidR="008A17DA" w:rsidRPr="008A17DA" w14:paraId="7F0D5D42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E13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10orf9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F8C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0FE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5.14947524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3B4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9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D50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.74E-05</w:t>
            </w:r>
          </w:p>
        </w:tc>
      </w:tr>
      <w:tr w:rsidR="008A17DA" w:rsidRPr="008A17DA" w14:paraId="3EBAE832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A69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TR2A-AS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9AD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F57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0.05749865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658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7AF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101</w:t>
            </w:r>
          </w:p>
        </w:tc>
      </w:tr>
      <w:tr w:rsidR="008A17DA" w:rsidRPr="008A17DA" w14:paraId="15EDF846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957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TR2A-AS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CA4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981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0.05749865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F70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B77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101</w:t>
            </w:r>
          </w:p>
        </w:tc>
      </w:tr>
      <w:tr w:rsidR="008A17DA" w:rsidRPr="008A17DA" w14:paraId="54966D12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624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TCL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321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4BF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10.779448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1CD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5E3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206</w:t>
            </w:r>
          </w:p>
        </w:tc>
      </w:tr>
      <w:tr w:rsidR="008A17DA" w:rsidRPr="008A17DA" w14:paraId="4F19836F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1B4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TCL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BD5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ABC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10.7794482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731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6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471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206</w:t>
            </w:r>
          </w:p>
        </w:tc>
      </w:tr>
      <w:tr w:rsidR="008A17DA" w:rsidRPr="008A17DA" w14:paraId="6159BB8A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29D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INC002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FCB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EFB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383.824135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58D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6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C2C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316</w:t>
            </w:r>
          </w:p>
        </w:tc>
      </w:tr>
      <w:tr w:rsidR="008A17DA" w:rsidRPr="008A17DA" w14:paraId="33CE158E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762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INC0022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618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3E9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383.824135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A43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5DE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316</w:t>
            </w:r>
          </w:p>
        </w:tc>
      </w:tr>
      <w:tr w:rsidR="008A17DA" w:rsidRPr="008A17DA" w14:paraId="76526D0D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B4F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C073352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388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392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3.79646180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CB3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6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8D4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886</w:t>
            </w:r>
          </w:p>
        </w:tc>
      </w:tr>
      <w:tr w:rsidR="008A17DA" w:rsidRPr="008A17DA" w14:paraId="46DB6664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758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C073352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5B7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B5A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3.79646180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729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5AD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886</w:t>
            </w:r>
          </w:p>
        </w:tc>
      </w:tr>
      <w:tr w:rsidR="008A17DA" w:rsidRPr="008A17DA" w14:paraId="52DA19BE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D43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C006305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D2D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56E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32.526164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8D4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5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B13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112</w:t>
            </w:r>
          </w:p>
        </w:tc>
      </w:tr>
      <w:tr w:rsidR="008A17DA" w:rsidRPr="008A17DA" w14:paraId="2EF365FD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5F8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C006305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495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588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32.526164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246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A32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112</w:t>
            </w:r>
          </w:p>
        </w:tc>
      </w:tr>
      <w:tr w:rsidR="008A17DA" w:rsidRPr="008A17DA" w14:paraId="6EC817DF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6BC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PART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CAF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54B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60.2252726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EB1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CB0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1764</w:t>
            </w:r>
          </w:p>
        </w:tc>
      </w:tr>
      <w:tr w:rsidR="008A17DA" w:rsidRPr="008A17DA" w14:paraId="68B86990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ACA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PART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C9E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7C1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60.2252726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115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2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022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1764</w:t>
            </w:r>
          </w:p>
        </w:tc>
      </w:tr>
      <w:tr w:rsidR="008A17DA" w:rsidRPr="008A17DA" w14:paraId="653A8207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A4D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RND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725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7FB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203.137170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833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AD9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3155</w:t>
            </w:r>
          </w:p>
        </w:tc>
      </w:tr>
      <w:tr w:rsidR="008A17DA" w:rsidRPr="008A17DA" w14:paraId="7EC409AC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3BA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RNDE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723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E40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203.137170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775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670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3155</w:t>
            </w:r>
          </w:p>
        </w:tc>
      </w:tr>
      <w:tr w:rsidR="008A17DA" w:rsidRPr="008A17DA" w14:paraId="69E3A42E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0A3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LLU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B34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441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0.0321589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1BD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9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1263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3767</w:t>
            </w:r>
          </w:p>
        </w:tc>
      </w:tr>
      <w:tr w:rsidR="008A17DA" w:rsidRPr="008A17DA" w14:paraId="2213227E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6C4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LLU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C78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CF5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0.03215891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726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7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0C9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3767</w:t>
            </w:r>
          </w:p>
        </w:tc>
      </w:tr>
      <w:tr w:rsidR="008A17DA" w:rsidRPr="008A17DA" w14:paraId="4788F1F9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138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DSCR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7D5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D93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58.9911499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89F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908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5863</w:t>
            </w:r>
          </w:p>
        </w:tc>
      </w:tr>
      <w:tr w:rsidR="008A17DA" w:rsidRPr="008A17DA" w14:paraId="664647A3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B06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DSCR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3C2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85C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58.9911499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1D2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011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5863</w:t>
            </w:r>
          </w:p>
        </w:tc>
      </w:tr>
      <w:tr w:rsidR="008A17DA" w:rsidRPr="008A17DA" w14:paraId="55A2E506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1D3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DLX6-AS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C17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B19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54.190066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341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081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11047</w:t>
            </w:r>
          </w:p>
        </w:tc>
      </w:tr>
      <w:tr w:rsidR="008A17DA" w:rsidRPr="008A17DA" w14:paraId="38BE708E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02B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DLX6-AS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7FF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18F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54.1900662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C88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A1D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11047</w:t>
            </w:r>
          </w:p>
        </w:tc>
      </w:tr>
      <w:tr w:rsidR="008A17DA" w:rsidRPr="008A17DA" w14:paraId="7B4A6EB0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C62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C016773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E7A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68D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24.056501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7C5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F27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11073</w:t>
            </w:r>
          </w:p>
        </w:tc>
      </w:tr>
      <w:tr w:rsidR="008A17DA" w:rsidRPr="008A17DA" w14:paraId="22C0BB02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488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C016773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4C5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5AF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24.0565010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4F2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BB0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11073</w:t>
            </w:r>
          </w:p>
        </w:tc>
      </w:tr>
      <w:tr w:rsidR="008A17DA" w:rsidRPr="008A17DA" w14:paraId="75694872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0FC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SACS-AS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D74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AF2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2.82374787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CFD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79A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11277</w:t>
            </w:r>
          </w:p>
        </w:tc>
      </w:tr>
      <w:tr w:rsidR="008A17DA" w:rsidRPr="008A17DA" w14:paraId="5B6AEEE1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278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SACS-AS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AE3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8E2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2.82374787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73E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3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00D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11277</w:t>
            </w:r>
          </w:p>
        </w:tc>
      </w:tr>
      <w:tr w:rsidR="008A17DA" w:rsidRPr="008A17DA" w14:paraId="376418DA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161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MYCNO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F7E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461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16.7927919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986B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F49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12549</w:t>
            </w:r>
          </w:p>
        </w:tc>
      </w:tr>
      <w:tr w:rsidR="008A17DA" w:rsidRPr="008A17DA" w14:paraId="00185E91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2E8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MYCNO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AD0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DF2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16.7927919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AD7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8C7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12549</w:t>
            </w:r>
          </w:p>
        </w:tc>
      </w:tr>
      <w:tr w:rsidR="008A17DA" w:rsidRPr="008A17DA" w14:paraId="79AC6628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900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INC001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54F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F82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0.02037500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85A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F65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22836</w:t>
            </w:r>
          </w:p>
        </w:tc>
      </w:tr>
      <w:tr w:rsidR="008A17DA" w:rsidRPr="008A17DA" w14:paraId="3FCAF27D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04C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INC001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A7C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5FF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0.02037500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8FA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7B4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22836</w:t>
            </w:r>
          </w:p>
        </w:tc>
      </w:tr>
      <w:tr w:rsidR="008A17DA" w:rsidRPr="008A17DA" w14:paraId="2C318C5C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78E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BPESC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36E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8D6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0.5066567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169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7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6F9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33274</w:t>
            </w:r>
          </w:p>
        </w:tc>
      </w:tr>
      <w:tr w:rsidR="008A17DA" w:rsidRPr="008A17DA" w14:paraId="6A9C37F1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681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lastRenderedPageBreak/>
              <w:t>BPESC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C6F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1F4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0.5066567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414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346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33274</w:t>
            </w:r>
          </w:p>
        </w:tc>
      </w:tr>
      <w:tr w:rsidR="008A17DA" w:rsidRPr="008A17DA" w14:paraId="4DDD79DE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F61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L512652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91A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F60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3.94776992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717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0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A77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37824</w:t>
            </w:r>
          </w:p>
        </w:tc>
      </w:tr>
      <w:tr w:rsidR="008A17DA" w:rsidRPr="008A17DA" w14:paraId="25378546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257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L512652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550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68C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3.94776992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75B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6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6B4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37824</w:t>
            </w:r>
          </w:p>
        </w:tc>
      </w:tr>
      <w:tr w:rsidR="008A17DA" w:rsidRPr="008A17DA" w14:paraId="1F7D1761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A48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C087392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773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ED8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26.3041497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C2C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8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61B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40631</w:t>
            </w:r>
          </w:p>
        </w:tc>
      </w:tr>
      <w:tr w:rsidR="008A17DA" w:rsidRPr="008A17DA" w14:paraId="4BD9EF5E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B2F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C087392.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6A1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56C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26.3041497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33F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8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066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40631</w:t>
            </w:r>
          </w:p>
        </w:tc>
      </w:tr>
      <w:tr w:rsidR="008A17DA" w:rsidRPr="008A17DA" w14:paraId="439F81B8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C15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TDRG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F86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54E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2.03523394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E51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406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49283</w:t>
            </w:r>
          </w:p>
        </w:tc>
      </w:tr>
      <w:tr w:rsidR="008A17DA" w:rsidRPr="008A17DA" w14:paraId="0E4D52DB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4DE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TDRG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890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C42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2.03523394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EF5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2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FC3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49283</w:t>
            </w:r>
          </w:p>
        </w:tc>
      </w:tr>
      <w:tr w:rsidR="008A17DA" w:rsidRPr="008A17DA" w14:paraId="67DFF06F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52D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775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585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C91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5BF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A16AB4" w:rsidRPr="008A17DA" w14:paraId="7918FAC1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C1E5" w14:textId="77777777" w:rsidR="00A16AB4" w:rsidRPr="008A17DA" w:rsidRDefault="00A16AB4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miR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336D" w14:textId="2CD147BD" w:rsidR="00A16AB4" w:rsidRPr="008A17DA" w:rsidRDefault="00A16AB4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L</w:t>
            </w:r>
            <w:r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eve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B025" w14:textId="3D64BD2F" w:rsidR="00A16AB4" w:rsidRPr="008A17DA" w:rsidRDefault="00A16AB4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L</w:t>
            </w:r>
            <w:r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abe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4339" w14:textId="7D478BA4" w:rsidR="00A16AB4" w:rsidRPr="008A17DA" w:rsidRDefault="00A16AB4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BBFE" w14:textId="6D85AA63" w:rsidR="00A16AB4" w:rsidRPr="008A17DA" w:rsidRDefault="00A16AB4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b/>
                <w:i/>
                <w:sz w:val="18"/>
                <w:szCs w:val="24"/>
              </w:rPr>
              <w:t>P</w:t>
            </w:r>
            <w:r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-Value</w:t>
            </w:r>
          </w:p>
        </w:tc>
      </w:tr>
      <w:tr w:rsidR="008A17DA" w:rsidRPr="008A17DA" w14:paraId="7DBEA8CB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A52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sa-mir-1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26A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AC1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7.388093070996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60F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EA0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246</w:t>
            </w:r>
          </w:p>
        </w:tc>
      </w:tr>
      <w:tr w:rsidR="008A17DA" w:rsidRPr="008A17DA" w14:paraId="48819533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7D2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sa-mir-1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933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9DF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7.3880930709961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B41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D7E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246</w:t>
            </w:r>
          </w:p>
        </w:tc>
      </w:tr>
      <w:tr w:rsidR="008A17DA" w:rsidRPr="008A17DA" w14:paraId="344EF282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A3C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sa-mir-3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433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7B3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10.467254820199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446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4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DF3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1175</w:t>
            </w:r>
          </w:p>
        </w:tc>
      </w:tr>
      <w:tr w:rsidR="008A17DA" w:rsidRPr="008A17DA" w14:paraId="2AD573A8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418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sa-mir-3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1C9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2449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10.467254820199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15A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2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65C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1175</w:t>
            </w:r>
          </w:p>
        </w:tc>
      </w:tr>
      <w:tr w:rsidR="008A17DA" w:rsidRPr="008A17DA" w14:paraId="6084DF47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C60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sa-mir-1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E34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657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63488.38314608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93A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C50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8855</w:t>
            </w:r>
          </w:p>
        </w:tc>
      </w:tr>
      <w:tr w:rsidR="008A17DA" w:rsidRPr="008A17DA" w14:paraId="29399745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82C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sa-mir-18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F4C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24E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63488.38314608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64A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E6A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8855</w:t>
            </w:r>
          </w:p>
        </w:tc>
      </w:tr>
      <w:tr w:rsidR="008A17DA" w:rsidRPr="008A17DA" w14:paraId="69DAC6F7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FC8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sa-mir-1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4F7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627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44258.414195188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7D9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E87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29292</w:t>
            </w:r>
          </w:p>
        </w:tc>
      </w:tr>
      <w:tr w:rsidR="008A17DA" w:rsidRPr="008A17DA" w14:paraId="7543E5D7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D23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sa-mir-18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463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FCC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44258.414195188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278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2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C1EB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29292</w:t>
            </w:r>
          </w:p>
        </w:tc>
      </w:tr>
      <w:tr w:rsidR="008A17DA" w:rsidRPr="008A17DA" w14:paraId="0BF3296E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574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sa-mir-3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0CB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9EF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2.4213392444175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550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5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F1A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37781</w:t>
            </w:r>
          </w:p>
        </w:tc>
      </w:tr>
      <w:tr w:rsidR="008A17DA" w:rsidRPr="008A17DA" w14:paraId="63B4204C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21A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sa-mir-37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C79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159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2.4213392444175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457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0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1F1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37781</w:t>
            </w:r>
          </w:p>
        </w:tc>
      </w:tr>
      <w:tr w:rsidR="008A17DA" w:rsidRPr="008A17DA" w14:paraId="49D0BF88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023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B6F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6B7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3A6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70C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A16AB4" w:rsidRPr="008A17DA" w14:paraId="76F19866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A450" w14:textId="77777777" w:rsidR="00A16AB4" w:rsidRPr="008A17DA" w:rsidRDefault="00A16AB4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mRN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7E14" w14:textId="35925B0A" w:rsidR="00A16AB4" w:rsidRPr="008A17DA" w:rsidRDefault="00A16AB4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L</w:t>
            </w:r>
            <w:r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evel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D07B" w14:textId="127E5D50" w:rsidR="00A16AB4" w:rsidRPr="008A17DA" w:rsidRDefault="00A16AB4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L</w:t>
            </w:r>
            <w:r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abel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EB68" w14:textId="524FBB54" w:rsidR="00A16AB4" w:rsidRPr="008A17DA" w:rsidRDefault="00A16AB4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4"/>
              </w:rPr>
              <w:t>N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BDD7" w14:textId="3BA1233E" w:rsidR="00A16AB4" w:rsidRPr="008A17DA" w:rsidRDefault="00A16AB4" w:rsidP="00A16AB4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b/>
                <w:i/>
                <w:sz w:val="18"/>
                <w:szCs w:val="24"/>
              </w:rPr>
              <w:t>P</w:t>
            </w:r>
            <w:r w:rsidRPr="008A17DA">
              <w:rPr>
                <w:rFonts w:ascii="Times New Roman" w:hAnsi="Times New Roman" w:cs="Times New Roman" w:hint="eastAsia"/>
                <w:b/>
                <w:sz w:val="18"/>
                <w:szCs w:val="24"/>
              </w:rPr>
              <w:t>-Value</w:t>
            </w:r>
          </w:p>
        </w:tc>
      </w:tr>
      <w:tr w:rsidR="008A17DA" w:rsidRPr="008A17DA" w14:paraId="0B5299EB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833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BX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4F5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64B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252.3273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E10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937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.96E-09</w:t>
            </w:r>
          </w:p>
        </w:tc>
      </w:tr>
      <w:tr w:rsidR="008A17DA" w:rsidRPr="008A17DA" w14:paraId="6EE91011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788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BX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C62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99F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252.3273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8EF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8BB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.96E-09</w:t>
            </w:r>
          </w:p>
        </w:tc>
      </w:tr>
      <w:tr w:rsidR="008A17DA" w:rsidRPr="008A17DA" w14:paraId="51731EEF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454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EP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6ED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2BA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207.879496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9CC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1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5D7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25E-09</w:t>
            </w:r>
          </w:p>
        </w:tc>
      </w:tr>
      <w:tr w:rsidR="008A17DA" w:rsidRPr="008A17DA" w14:paraId="21397FCB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9C5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EP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074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2B4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207.879496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BE8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5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0D0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25E-09</w:t>
            </w:r>
          </w:p>
        </w:tc>
      </w:tr>
      <w:tr w:rsidR="008A17DA" w:rsidRPr="008A17DA" w14:paraId="4588476A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60F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SLC7A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E15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137C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442.86095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81D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3B8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52E-07</w:t>
            </w:r>
          </w:p>
        </w:tc>
      </w:tr>
      <w:tr w:rsidR="008A17DA" w:rsidRPr="008A17DA" w14:paraId="7F4FCCAA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8F2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SLC7A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258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8B6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442.86095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FD6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1BB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52E-07</w:t>
            </w:r>
          </w:p>
        </w:tc>
      </w:tr>
      <w:tr w:rsidR="008A17DA" w:rsidRPr="008A17DA" w14:paraId="49724E94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A00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LSP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FEC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363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53.8151458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BE7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C22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86E-06</w:t>
            </w:r>
          </w:p>
        </w:tc>
      </w:tr>
      <w:tr w:rsidR="008A17DA" w:rsidRPr="008A17DA" w14:paraId="198F9F36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64D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LSP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A86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99F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53.8151458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8B7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71C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86E-06</w:t>
            </w:r>
          </w:p>
        </w:tc>
      </w:tr>
      <w:tr w:rsidR="008A17DA" w:rsidRPr="008A17DA" w14:paraId="5DE6071F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8BC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EZH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E46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031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415.399820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0BC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0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E3D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4.45E-06</w:t>
            </w:r>
          </w:p>
        </w:tc>
      </w:tr>
      <w:tr w:rsidR="008A17DA" w:rsidRPr="008A17DA" w14:paraId="78BC0BFB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23C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EZH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4CC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8DC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415.399820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33A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6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937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4.45E-06</w:t>
            </w:r>
          </w:p>
        </w:tc>
      </w:tr>
      <w:tr w:rsidR="008A17DA" w:rsidRPr="008A17DA" w14:paraId="37684AEF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99C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E2F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B82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F36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75.8282725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AA6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0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5E9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5.22E-06</w:t>
            </w:r>
          </w:p>
        </w:tc>
      </w:tr>
      <w:tr w:rsidR="008A17DA" w:rsidRPr="008A17DA" w14:paraId="7428986D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788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E2F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EA3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3BC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75.8282725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846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6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3D4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5.22E-06</w:t>
            </w:r>
          </w:p>
        </w:tc>
      </w:tr>
      <w:tr w:rsidR="008A17DA" w:rsidRPr="008A17DA" w14:paraId="372525E8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739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RRM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B07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55F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1437.66577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EB8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3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6B1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47E-05</w:t>
            </w:r>
          </w:p>
        </w:tc>
      </w:tr>
      <w:tr w:rsidR="008A17DA" w:rsidRPr="008A17DA" w14:paraId="6FA564F0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FE1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RRM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674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6A0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1437.66577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A12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3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273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47E-05</w:t>
            </w:r>
          </w:p>
        </w:tc>
      </w:tr>
      <w:tr w:rsidR="008A17DA" w:rsidRPr="008A17DA" w14:paraId="3F5E338D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4F3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PBK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A68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6A8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405.28733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A2A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7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9F9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51E-05</w:t>
            </w:r>
          </w:p>
        </w:tc>
      </w:tr>
      <w:tr w:rsidR="008A17DA" w:rsidRPr="008A17DA" w14:paraId="63D08A25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72B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PBK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2BF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AFD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405.287331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0C5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9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771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.51E-05</w:t>
            </w:r>
          </w:p>
        </w:tc>
      </w:tr>
      <w:tr w:rsidR="008A17DA" w:rsidRPr="008A17DA" w14:paraId="360BF1EF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9BE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CNB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234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AC5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456.735935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47C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5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12F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.77E-05</w:t>
            </w:r>
          </w:p>
        </w:tc>
      </w:tr>
      <w:tr w:rsidR="008A17DA" w:rsidRPr="008A17DA" w14:paraId="17384F72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28C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CNB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402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731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456.735935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E09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1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345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.77E-05</w:t>
            </w:r>
          </w:p>
        </w:tc>
      </w:tr>
      <w:tr w:rsidR="008A17DA" w:rsidRPr="008A17DA" w14:paraId="73B2F9E6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7E6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E2F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671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372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417.60299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6DF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CA6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7.1E-05</w:t>
            </w:r>
          </w:p>
        </w:tc>
      </w:tr>
      <w:tr w:rsidR="008A17DA" w:rsidRPr="008A17DA" w14:paraId="06928B77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E6C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E2F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AA9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A73D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417.602992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C50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A9C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7.1E-05</w:t>
            </w:r>
          </w:p>
        </w:tc>
      </w:tr>
      <w:tr w:rsidR="008A17DA" w:rsidRPr="008A17DA" w14:paraId="142A4104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FDB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POLQ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2DA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378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131.283967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1F2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886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7.69E-05</w:t>
            </w:r>
          </w:p>
        </w:tc>
      </w:tr>
      <w:tr w:rsidR="008A17DA" w:rsidRPr="008A17DA" w14:paraId="2871440B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046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POLQ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D37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F22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131.283967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54F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3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C51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7.69E-05</w:t>
            </w:r>
          </w:p>
        </w:tc>
      </w:tr>
      <w:tr w:rsidR="008A17DA" w:rsidRPr="008A17DA" w14:paraId="745C4966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214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KIF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8A7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A90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256.684485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BC7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5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16E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148</w:t>
            </w:r>
          </w:p>
        </w:tc>
      </w:tr>
      <w:tr w:rsidR="008A17DA" w:rsidRPr="008A17DA" w14:paraId="1D5CE708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B1C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lastRenderedPageBreak/>
              <w:t>KIF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3CD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EA1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256.684485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2FB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1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E09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148</w:t>
            </w:r>
          </w:p>
        </w:tc>
      </w:tr>
      <w:tr w:rsidR="008A17DA" w:rsidRPr="008A17DA" w14:paraId="3E91ED34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D4E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E2F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883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BDA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46.389019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9C0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382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156</w:t>
            </w:r>
          </w:p>
        </w:tc>
      </w:tr>
      <w:tr w:rsidR="008A17DA" w:rsidRPr="008A17DA" w14:paraId="1441975A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CBF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E2F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A80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12AE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46.389019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8EC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7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497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156</w:t>
            </w:r>
          </w:p>
        </w:tc>
      </w:tr>
      <w:tr w:rsidR="008A17DA" w:rsidRPr="008A17DA" w14:paraId="10405647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81CD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PROK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CA2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6C9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0.0413722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C34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ACB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638</w:t>
            </w:r>
          </w:p>
        </w:tc>
      </w:tr>
      <w:tr w:rsidR="008A17DA" w:rsidRPr="008A17DA" w14:paraId="61C04386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8FF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PROK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32E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52D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0.0413722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CF8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9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33D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638</w:t>
            </w:r>
          </w:p>
        </w:tc>
      </w:tr>
      <w:tr w:rsidR="008A17DA" w:rsidRPr="008A17DA" w14:paraId="693BC7AA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610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CNE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C18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212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123.19508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799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6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53C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669</w:t>
            </w:r>
          </w:p>
        </w:tc>
      </w:tr>
      <w:tr w:rsidR="008A17DA" w:rsidRPr="008A17DA" w14:paraId="47796EEF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C4D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CCNE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234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FC3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123.195081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A40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0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66C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0669</w:t>
            </w:r>
          </w:p>
        </w:tc>
      </w:tr>
      <w:tr w:rsidR="008A17DA" w:rsidRPr="008A17DA" w14:paraId="2C1A0A46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A3F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NPTX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E5B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678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17.1720928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F7D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E3B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3887</w:t>
            </w:r>
          </w:p>
        </w:tc>
      </w:tr>
      <w:tr w:rsidR="008A17DA" w:rsidRPr="008A17DA" w14:paraId="5C07C39F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DFA4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NPTX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89F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BE7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17.1720928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DC9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2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DAF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03887</w:t>
            </w:r>
          </w:p>
        </w:tc>
      </w:tr>
      <w:tr w:rsidR="008A17DA" w:rsidRPr="008A17DA" w14:paraId="27CBE0AA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8EF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GNA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87C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70B3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63.6648159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5E97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9F5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15705</w:t>
            </w:r>
          </w:p>
        </w:tc>
      </w:tr>
      <w:tr w:rsidR="008A17DA" w:rsidRPr="008A17DA" w14:paraId="69282164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B09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GNAL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CB6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F96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63.6648159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BD7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D6D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15705</w:t>
            </w:r>
          </w:p>
        </w:tc>
      </w:tr>
      <w:tr w:rsidR="008A17DA" w:rsidRPr="008A17DA" w14:paraId="4780DEC6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DC0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OXA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1B0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E7B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9.37447269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EB5E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5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475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28777</w:t>
            </w:r>
          </w:p>
        </w:tc>
      </w:tr>
      <w:tr w:rsidR="008A17DA" w:rsidRPr="008A17DA" w14:paraId="49A2D501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29A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OXA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79D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C69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9.374472698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38C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3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BF3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28777</w:t>
            </w:r>
          </w:p>
        </w:tc>
      </w:tr>
      <w:tr w:rsidR="008A17DA" w:rsidRPr="008A17DA" w14:paraId="6E1A16C0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5A5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XIN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657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34C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61.4866746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EEF6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303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33938</w:t>
            </w:r>
          </w:p>
        </w:tc>
      </w:tr>
      <w:tr w:rsidR="008A17DA" w:rsidRPr="008A17DA" w14:paraId="6B7B6A3F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B81C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AXIN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0DD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10AD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61.4866746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7918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42B2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33938</w:t>
            </w:r>
          </w:p>
        </w:tc>
      </w:tr>
      <w:tr w:rsidR="008A17DA" w:rsidRPr="008A17DA" w14:paraId="512A9E8A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ECF1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OXA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D5B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igh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59D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gt;100.975174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8C2F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12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C350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44752</w:t>
            </w:r>
          </w:p>
        </w:tc>
      </w:tr>
      <w:tr w:rsidR="008A17DA" w:rsidRPr="008A17DA" w14:paraId="23AED424" w14:textId="77777777" w:rsidTr="00A16AB4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0319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HOXA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D6A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low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DF8B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&lt;=100.975174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C2A5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24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040A" w14:textId="77777777" w:rsidR="008A17DA" w:rsidRPr="008A17DA" w:rsidRDefault="008A17DA" w:rsidP="00A16AB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8A17DA">
              <w:rPr>
                <w:rFonts w:ascii="Times New Roman" w:hAnsi="Times New Roman" w:cs="Times New Roman" w:hint="eastAsia"/>
                <w:sz w:val="18"/>
                <w:szCs w:val="24"/>
              </w:rPr>
              <w:t>0.044752</w:t>
            </w:r>
          </w:p>
        </w:tc>
      </w:tr>
    </w:tbl>
    <w:p w14:paraId="0AE44082" w14:textId="28DB870F" w:rsidR="00666870" w:rsidRDefault="00666870">
      <w:pPr>
        <w:widowControl/>
        <w:jc w:val="left"/>
        <w:rPr>
          <w:rFonts w:ascii="Times New Roman" w:hAnsi="Times New Roman" w:cs="Times New Roman"/>
          <w:sz w:val="18"/>
          <w:szCs w:val="24"/>
        </w:rPr>
      </w:pPr>
    </w:p>
    <w:sectPr w:rsidR="006668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BF50FBD-C8F2-4664-92AE-4AB32FAD2909}"/>
    <w:docVar w:name="KY_MEDREF_VERSION" w:val="3"/>
  </w:docVars>
  <w:rsids>
    <w:rsidRoot w:val="001E6B29"/>
    <w:rsid w:val="001E6B29"/>
    <w:rsid w:val="00666870"/>
    <w:rsid w:val="00892445"/>
    <w:rsid w:val="008A17DA"/>
    <w:rsid w:val="008F25CA"/>
    <w:rsid w:val="0092276A"/>
    <w:rsid w:val="00A16AB4"/>
    <w:rsid w:val="00A252D0"/>
    <w:rsid w:val="00C66EB6"/>
    <w:rsid w:val="00F1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FC44A"/>
  <w15:chartTrackingRefBased/>
  <w15:docId w15:val="{7AFE73D0-D7DC-49B7-8BAA-34A6A82FA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0</Words>
  <Characters>3421</Characters>
  <Application>Microsoft Office Word</Application>
  <DocSecurity>0</DocSecurity>
  <Lines>28</Lines>
  <Paragraphs>8</Paragraphs>
  <ScaleCrop>false</ScaleCrop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 Yi</dc:creator>
  <cp:keywords/>
  <dc:description/>
  <cp:lastModifiedBy>Bai Yi</cp:lastModifiedBy>
  <cp:revision>2</cp:revision>
  <dcterms:created xsi:type="dcterms:W3CDTF">2018-11-21T01:23:00Z</dcterms:created>
  <dcterms:modified xsi:type="dcterms:W3CDTF">2018-11-21T01:23:00Z</dcterms:modified>
</cp:coreProperties>
</file>